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D7FC" w14:textId="2DBF722E" w:rsidR="00136EC9" w:rsidRDefault="00F24F87" w:rsidP="00573B74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SUPPLEMENTAL TABLE</w:t>
      </w:r>
      <w:r w:rsidR="00573B74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.</w:t>
      </w:r>
      <w:r w:rsidR="00573B74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Cox Analyses of Mortality and ARAEs Stratified with</w:t>
      </w:r>
      <w:r w:rsidR="000D1BC7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 O</w:t>
      </w:r>
      <w:r w:rsidR="000D1BC7" w:rsidRPr="000D1BC7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nset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Seasons 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>TBA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1"/>
        <w:gridCol w:w="905"/>
        <w:gridCol w:w="1106"/>
        <w:gridCol w:w="1106"/>
        <w:gridCol w:w="1106"/>
        <w:gridCol w:w="1106"/>
        <w:gridCol w:w="1106"/>
        <w:gridCol w:w="1096"/>
      </w:tblGrid>
      <w:tr w:rsidR="00573B74" w:rsidRPr="00177CED" w14:paraId="16836415" w14:textId="3F963BF4" w:rsidTr="00177CED">
        <w:trPr>
          <w:trHeight w:val="74"/>
        </w:trPr>
        <w:tc>
          <w:tcPr>
            <w:tcW w:w="581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2BFABF3" w14:textId="77777777" w:rsidR="00573B74" w:rsidRPr="00177CED" w:rsidRDefault="00573B74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1" w:type="pc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E34551A" w14:textId="77777777" w:rsidR="00573B74" w:rsidRPr="008E5180" w:rsidRDefault="00573B74" w:rsidP="00F24F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utumn</w:t>
            </w:r>
          </w:p>
        </w:tc>
        <w:tc>
          <w:tcPr>
            <w:tcW w:w="1297" w:type="pct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64E061AA" w14:textId="440761E1" w:rsidR="00573B74" w:rsidRPr="008E5180" w:rsidRDefault="008E5180" w:rsidP="00F24F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="00573B74" w:rsidRPr="008E51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ring</w:t>
            </w:r>
          </w:p>
        </w:tc>
        <w:tc>
          <w:tcPr>
            <w:tcW w:w="1297" w:type="pct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FE8BD7B" w14:textId="00F3CF72" w:rsidR="00573B74" w:rsidRPr="008E5180" w:rsidRDefault="008E5180" w:rsidP="00F24F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="00573B74" w:rsidRPr="008E51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ummer</w:t>
            </w:r>
          </w:p>
        </w:tc>
        <w:tc>
          <w:tcPr>
            <w:tcW w:w="1293" w:type="pct"/>
            <w:gridSpan w:val="2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186C8ED" w14:textId="0F1400F9" w:rsidR="00573B74" w:rsidRPr="008E5180" w:rsidRDefault="008E5180" w:rsidP="00F24F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W</w:t>
            </w:r>
            <w:r w:rsidR="00573B74" w:rsidRPr="008E51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nter</w:t>
            </w:r>
          </w:p>
        </w:tc>
      </w:tr>
      <w:tr w:rsidR="00573B74" w:rsidRPr="00177CED" w14:paraId="5D910F1E" w14:textId="2AD6D1F0" w:rsidTr="00177CED">
        <w:trPr>
          <w:trHeight w:val="288"/>
        </w:trPr>
        <w:tc>
          <w:tcPr>
            <w:tcW w:w="581" w:type="pct"/>
            <w:shd w:val="clear" w:color="auto" w:fill="auto"/>
            <w:vAlign w:val="center"/>
          </w:tcPr>
          <w:p w14:paraId="6E79652F" w14:textId="77777777" w:rsidR="00573B74" w:rsidRPr="00177CED" w:rsidRDefault="00573B74" w:rsidP="00573B7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14:paraId="422BC112" w14:textId="77777777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14:paraId="239AB944" w14:textId="1AD70A3D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49" w:type="pct"/>
            <w:vAlign w:val="center"/>
          </w:tcPr>
          <w:p w14:paraId="01C2247F" w14:textId="0438F62C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0FFED7DC" w14:textId="713B5DB9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49" w:type="pct"/>
            <w:vAlign w:val="center"/>
          </w:tcPr>
          <w:p w14:paraId="0BC75222" w14:textId="0D877719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-value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EABBD7C" w14:textId="20F0BB59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HR (95% CI)</w:t>
            </w:r>
          </w:p>
        </w:tc>
        <w:tc>
          <w:tcPr>
            <w:tcW w:w="644" w:type="pct"/>
            <w:vAlign w:val="center"/>
          </w:tcPr>
          <w:p w14:paraId="0E40B39E" w14:textId="4E5000D3" w:rsidR="00573B74" w:rsidRPr="008E5180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E5180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573B74" w:rsidRPr="00177CED" w14:paraId="644690B2" w14:textId="633761B1" w:rsidTr="00177CED">
        <w:trPr>
          <w:trHeight w:val="288"/>
        </w:trPr>
        <w:tc>
          <w:tcPr>
            <w:tcW w:w="58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A3308D" w14:textId="77777777" w:rsidR="00573B74" w:rsidRPr="00177CED" w:rsidRDefault="00573B74" w:rsidP="00573B7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-day mortality</w:t>
            </w:r>
          </w:p>
        </w:tc>
        <w:tc>
          <w:tcPr>
            <w:tcW w:w="53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8A7089" w14:textId="77777777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0BED0C" w14:textId="14FCCCF4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2 (0.4, 11.3) 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vAlign w:val="center"/>
          </w:tcPr>
          <w:p w14:paraId="65951372" w14:textId="079F0297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8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919E74" w14:textId="34A51584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1 (0.4, 11.7) 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vAlign w:val="center"/>
          </w:tcPr>
          <w:p w14:paraId="2CFF12F6" w14:textId="3C373468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1</w:t>
            </w:r>
          </w:p>
        </w:tc>
        <w:tc>
          <w:tcPr>
            <w:tcW w:w="64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F78B1B7" w14:textId="2B480FB5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.7 (0.6, 13.2) </w:t>
            </w:r>
          </w:p>
        </w:tc>
        <w:tc>
          <w:tcPr>
            <w:tcW w:w="644" w:type="pct"/>
            <w:tcBorders>
              <w:top w:val="single" w:sz="18" w:space="0" w:color="auto"/>
            </w:tcBorders>
            <w:vAlign w:val="center"/>
          </w:tcPr>
          <w:p w14:paraId="5EABA8B7" w14:textId="068F5405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</w:tr>
      <w:tr w:rsidR="00573B74" w:rsidRPr="00177CED" w14:paraId="1A9EC249" w14:textId="7A745BBA" w:rsidTr="00177CED">
        <w:trPr>
          <w:trHeight w:val="288"/>
        </w:trPr>
        <w:tc>
          <w:tcPr>
            <w:tcW w:w="581" w:type="pct"/>
            <w:shd w:val="clear" w:color="auto" w:fill="auto"/>
            <w:vAlign w:val="center"/>
          </w:tcPr>
          <w:p w14:paraId="0229E6FE" w14:textId="77777777" w:rsidR="00573B74" w:rsidRPr="00177CED" w:rsidRDefault="00573B74" w:rsidP="00573B7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-day ARAEs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C8F4816" w14:textId="77777777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FCD351C" w14:textId="22129EDB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3 (0.5, 3.6) </w:t>
            </w:r>
          </w:p>
        </w:tc>
        <w:tc>
          <w:tcPr>
            <w:tcW w:w="649" w:type="pct"/>
            <w:vAlign w:val="center"/>
          </w:tcPr>
          <w:p w14:paraId="69A4F22E" w14:textId="3F6507A8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5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E7B37BB" w14:textId="55D9BC5D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 (0.3, 3.2) </w:t>
            </w:r>
          </w:p>
        </w:tc>
        <w:tc>
          <w:tcPr>
            <w:tcW w:w="649" w:type="pct"/>
            <w:vAlign w:val="center"/>
          </w:tcPr>
          <w:p w14:paraId="6CE68211" w14:textId="1D1C2CA1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7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1815E27E" w14:textId="241E2044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8 (0.7, 4.7) </w:t>
            </w:r>
          </w:p>
        </w:tc>
        <w:tc>
          <w:tcPr>
            <w:tcW w:w="644" w:type="pct"/>
            <w:vAlign w:val="center"/>
          </w:tcPr>
          <w:p w14:paraId="5CEFFA4F" w14:textId="32C88B13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4</w:t>
            </w:r>
          </w:p>
        </w:tc>
      </w:tr>
      <w:tr w:rsidR="00573B74" w:rsidRPr="00177CED" w14:paraId="5E8CCCBA" w14:textId="7D629FC2" w:rsidTr="00177CED">
        <w:trPr>
          <w:trHeight w:val="288"/>
        </w:trPr>
        <w:tc>
          <w:tcPr>
            <w:tcW w:w="581" w:type="pct"/>
            <w:shd w:val="clear" w:color="auto" w:fill="auto"/>
            <w:vAlign w:val="center"/>
          </w:tcPr>
          <w:p w14:paraId="57901B12" w14:textId="77777777" w:rsidR="00573B74" w:rsidRPr="00177CED" w:rsidRDefault="00573B74" w:rsidP="00573B7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year mortality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E6B765A" w14:textId="77777777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0BA83B5B" w14:textId="3C19FEAC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9 (0.8, 4.6) </w:t>
            </w:r>
          </w:p>
        </w:tc>
        <w:tc>
          <w:tcPr>
            <w:tcW w:w="649" w:type="pct"/>
            <w:vAlign w:val="center"/>
          </w:tcPr>
          <w:p w14:paraId="2BD55F89" w14:textId="4C4BE6FF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9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4FF9D1AC" w14:textId="15A29648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5 (0.6, 4.0) </w:t>
            </w:r>
          </w:p>
        </w:tc>
        <w:tc>
          <w:tcPr>
            <w:tcW w:w="649" w:type="pct"/>
            <w:vAlign w:val="center"/>
          </w:tcPr>
          <w:p w14:paraId="67BF342E" w14:textId="196BFE2F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8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3DED957E" w14:textId="2C1426FC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7 (0.7, 4.1) </w:t>
            </w:r>
          </w:p>
        </w:tc>
        <w:tc>
          <w:tcPr>
            <w:tcW w:w="644" w:type="pct"/>
            <w:vAlign w:val="center"/>
          </w:tcPr>
          <w:p w14:paraId="4B97C75E" w14:textId="1C285EF3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9</w:t>
            </w:r>
          </w:p>
        </w:tc>
      </w:tr>
      <w:tr w:rsidR="00573B74" w:rsidRPr="00177CED" w14:paraId="273602D6" w14:textId="18C83E96" w:rsidTr="00177CED">
        <w:trPr>
          <w:trHeight w:val="288"/>
        </w:trPr>
        <w:tc>
          <w:tcPr>
            <w:tcW w:w="581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A96E01F" w14:textId="77777777" w:rsidR="00573B74" w:rsidRPr="00177CED" w:rsidRDefault="00573B74" w:rsidP="00573B7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year ARAEs</w:t>
            </w:r>
          </w:p>
        </w:tc>
        <w:tc>
          <w:tcPr>
            <w:tcW w:w="531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920FC52" w14:textId="77777777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4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17CC7AE" w14:textId="67C77E00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 (0.6, 2.0)</w:t>
            </w:r>
          </w:p>
        </w:tc>
        <w:tc>
          <w:tcPr>
            <w:tcW w:w="649" w:type="pct"/>
            <w:tcBorders>
              <w:bottom w:val="single" w:sz="24" w:space="0" w:color="auto"/>
            </w:tcBorders>
            <w:vAlign w:val="center"/>
          </w:tcPr>
          <w:p w14:paraId="3B835B4C" w14:textId="6B39B7D0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82</w:t>
            </w:r>
          </w:p>
        </w:tc>
        <w:tc>
          <w:tcPr>
            <w:tcW w:w="64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B053BA6" w14:textId="7ACFC4CC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 (0.6, 1.9) </w:t>
            </w:r>
          </w:p>
        </w:tc>
        <w:tc>
          <w:tcPr>
            <w:tcW w:w="649" w:type="pct"/>
            <w:tcBorders>
              <w:bottom w:val="single" w:sz="24" w:space="0" w:color="auto"/>
            </w:tcBorders>
            <w:vAlign w:val="center"/>
          </w:tcPr>
          <w:p w14:paraId="4A4DA9A9" w14:textId="0FBDC052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5</w:t>
            </w:r>
          </w:p>
        </w:tc>
        <w:tc>
          <w:tcPr>
            <w:tcW w:w="649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2CE1630" w14:textId="4B9EB143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4 (0.8, 2.4) </w:t>
            </w:r>
          </w:p>
        </w:tc>
        <w:tc>
          <w:tcPr>
            <w:tcW w:w="644" w:type="pct"/>
            <w:tcBorders>
              <w:bottom w:val="single" w:sz="24" w:space="0" w:color="auto"/>
            </w:tcBorders>
            <w:vAlign w:val="center"/>
          </w:tcPr>
          <w:p w14:paraId="5515C760" w14:textId="22033B39" w:rsidR="00573B74" w:rsidRPr="00177CED" w:rsidRDefault="00573B74" w:rsidP="00573B7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77CE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5</w:t>
            </w:r>
          </w:p>
        </w:tc>
      </w:tr>
    </w:tbl>
    <w:p w14:paraId="5E178596" w14:textId="49226C39" w:rsidR="00136EC9" w:rsidRDefault="00573B74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 w:rsidRPr="001A06B3">
        <w:rPr>
          <w:rFonts w:ascii="Times New Roman" w:hAnsi="Times New Roman" w:cs="Times New Roman"/>
          <w:color w:val="000000" w:themeColor="text1"/>
          <w:sz w:val="24"/>
        </w:rPr>
        <w:t>ARAEs = aortic-related adverse events; T</w:t>
      </w:r>
      <w:r w:rsidR="00177CED">
        <w:rPr>
          <w:rFonts w:ascii="Times New Roman" w:hAnsi="Times New Roman" w:cs="Times New Roman"/>
          <w:color w:val="000000" w:themeColor="text1"/>
          <w:sz w:val="24"/>
        </w:rPr>
        <w:t>BAD</w:t>
      </w:r>
      <w:r w:rsidRPr="001A06B3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r w:rsidR="00177CED">
        <w:rPr>
          <w:rFonts w:ascii="Times New Roman" w:hAnsi="Times New Roman" w:cs="Times New Roman"/>
          <w:color w:val="000000" w:themeColor="text1"/>
          <w:sz w:val="24"/>
        </w:rPr>
        <w:t>type B aortic dissection</w:t>
      </w:r>
      <w:r w:rsidRPr="001A06B3">
        <w:rPr>
          <w:rFonts w:ascii="Times New Roman" w:hAnsi="Times New Roman" w:cs="Times New Roman"/>
          <w:color w:val="000000" w:themeColor="text1"/>
          <w:sz w:val="24"/>
        </w:rPr>
        <w:t>; HR = hazard ratio; CI = confidence interval</w:t>
      </w:r>
      <w:r w:rsidR="00913EB9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136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696F4" w14:textId="77777777" w:rsidR="000D1BC7" w:rsidRDefault="000D1BC7" w:rsidP="000D1BC7">
      <w:r>
        <w:separator/>
      </w:r>
    </w:p>
  </w:endnote>
  <w:endnote w:type="continuationSeparator" w:id="0">
    <w:p w14:paraId="256B8E7C" w14:textId="77777777" w:rsidR="000D1BC7" w:rsidRDefault="000D1BC7" w:rsidP="000D1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0F74E" w14:textId="77777777" w:rsidR="000D1BC7" w:rsidRDefault="000D1BC7" w:rsidP="000D1BC7">
      <w:r>
        <w:separator/>
      </w:r>
    </w:p>
  </w:footnote>
  <w:footnote w:type="continuationSeparator" w:id="0">
    <w:p w14:paraId="5976880F" w14:textId="77777777" w:rsidR="000D1BC7" w:rsidRDefault="000D1BC7" w:rsidP="000D1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2C56927"/>
    <w:rsid w:val="000D1BC7"/>
    <w:rsid w:val="00116166"/>
    <w:rsid w:val="00136EC9"/>
    <w:rsid w:val="00177CED"/>
    <w:rsid w:val="00573B74"/>
    <w:rsid w:val="008E5180"/>
    <w:rsid w:val="00913EB9"/>
    <w:rsid w:val="009E1AD5"/>
    <w:rsid w:val="00F24F87"/>
    <w:rsid w:val="12C5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F5CF08D"/>
  <w15:docId w15:val="{87506C26-AEDF-47C8-A7DC-FE257B0F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D1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D1BC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D1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D1BC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acity</dc:creator>
  <cp:lastModifiedBy>赵 凯文</cp:lastModifiedBy>
  <cp:revision>7</cp:revision>
  <dcterms:created xsi:type="dcterms:W3CDTF">2022-04-15T09:56:00Z</dcterms:created>
  <dcterms:modified xsi:type="dcterms:W3CDTF">2022-04-1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010CDA4D23F42258451B53A491F9109</vt:lpwstr>
  </property>
</Properties>
</file>